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 Figure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2519680" cy="1658620"/>
            <wp:effectExtent l="0" t="0" r="13970" b="17780"/>
            <wp:docPr id="3" name="图片 3" descr="S12-改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2-改后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165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2591435" cy="1799590"/>
            <wp:effectExtent l="0" t="0" r="18415" b="10160"/>
            <wp:docPr id="5" name="图片 5" descr="S13-改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13-改后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9143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2527300" cy="1943735"/>
            <wp:effectExtent l="0" t="0" r="6350" b="18415"/>
            <wp:docPr id="4" name="图片 4" descr="S11-改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1-改后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7300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ure 1.</w:t>
      </w:r>
      <w:r>
        <w:rPr>
          <w:rFonts w:ascii="Times New Roman" w:hAnsi="Times New Roman" w:cs="Times New Roman"/>
          <w:sz w:val="24"/>
        </w:rPr>
        <w:t xml:space="preserve"> Quantification of the ratio LC3B II/I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</w:rPr>
        <w:t>eclin-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sz w:val="24"/>
        </w:rPr>
        <w:t>cleaved caspase 3</w:t>
      </w:r>
      <w:r>
        <w:rPr>
          <w:rFonts w:hint="eastAsia"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>aspas</w:t>
      </w:r>
      <w:r>
        <w:rPr>
          <w:rFonts w:hint="eastAsia" w:ascii="Times New Roman" w:hAnsi="Times New Roman" w:cs="Times New Roman"/>
          <w:sz w:val="24"/>
          <w:lang w:val="en-US" w:eastAsia="zh-CN"/>
        </w:rPr>
        <w:t>e</w:t>
      </w:r>
      <w:r>
        <w:rPr>
          <w:rFonts w:ascii="Times New Roman" w:hAnsi="Times New Roman" w:cs="Times New Roman"/>
          <w:sz w:val="24"/>
        </w:rPr>
        <w:t xml:space="preserve"> 3 </w:t>
      </w:r>
      <w:r>
        <w:rPr>
          <w:rFonts w:hint="eastAsia" w:ascii="Times New Roman" w:hAnsi="Times New Roman" w:cs="Times New Roman"/>
          <w:sz w:val="24"/>
        </w:rPr>
        <w:t>level</w:t>
      </w:r>
      <w:r>
        <w:rPr>
          <w:rFonts w:ascii="Times New Roman" w:hAnsi="Times New Roman" w:cs="Times New Roman"/>
          <w:sz w:val="24"/>
        </w:rPr>
        <w:t xml:space="preserve"> in dexamethasone-induced </w:t>
      </w:r>
      <w:bookmarkStart w:id="0" w:name="OLE_LINK82"/>
      <w:bookmarkStart w:id="1" w:name="OLE_LINK84"/>
      <w:bookmarkStart w:id="2" w:name="OLE_LINK83"/>
      <w:r>
        <w:rPr>
          <w:rFonts w:ascii="Times New Roman" w:hAnsi="Times New Roman" w:cs="Times New Roman"/>
          <w:sz w:val="24"/>
        </w:rPr>
        <w:t>M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>3T3-E1 cells</w:t>
      </w:r>
      <w:bookmarkEnd w:id="0"/>
      <w:bookmarkEnd w:id="1"/>
      <w:bookmarkEnd w:id="2"/>
      <w:r>
        <w:rPr>
          <w:rFonts w:ascii="Times New Roman" w:hAnsi="Times New Roman" w:cs="Times New Roman"/>
          <w:sz w:val="24"/>
        </w:rPr>
        <w:t xml:space="preserve"> after treatment with aucubin, with or without 3-MA treatment, based on western blot. *** indicates p &lt; 0.001 when compared with sham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### indicates p &lt; 0.001 when compared with dexamethasone stimulation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    </w:t>
      </w: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65420" cy="3650615"/>
            <wp:effectExtent l="0" t="0" r="11430" b="6985"/>
            <wp:docPr id="1" name="图片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2.</w:t>
      </w:r>
      <w:r>
        <w:rPr>
          <w:rFonts w:ascii="Times New Roman" w:hAnsi="Times New Roman" w:cs="Times New Roman"/>
          <w:sz w:val="24"/>
        </w:rPr>
        <w:t xml:space="preserve"> </w:t>
      </w:r>
      <w:bookmarkStart w:id="3" w:name="OLE_LINK97"/>
      <w:bookmarkStart w:id="4" w:name="OLE_LINK98"/>
      <w:r>
        <w:rPr>
          <w:rFonts w:hint="default" w:ascii="Times New Roman" w:hAnsi="Times New Roman" w:cs="Times New Roman"/>
          <w:sz w:val="24"/>
          <w:lang w:val="en-US" w:eastAsia="zh-CN"/>
        </w:rPr>
        <w:t xml:space="preserve">AMPK Knock-down </w:t>
      </w:r>
      <w:r>
        <w:rPr>
          <w:rFonts w:hint="eastAsia" w:ascii="Times New Roman" w:hAnsi="Times New Roman" w:cs="Times New Roman"/>
          <w:sz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lang w:val="en-US" w:eastAsia="zh-CN"/>
        </w:rPr>
        <w:t>entiviral</w:t>
      </w:r>
      <w:bookmarkEnd w:id="3"/>
      <w:bookmarkEnd w:id="4"/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lang w:val="en-US" w:eastAsia="zh-CN"/>
        </w:rPr>
        <w:t>ransduction</w:t>
      </w:r>
      <w:r>
        <w:rPr>
          <w:rFonts w:ascii="Times New Roman" w:hAnsi="Times New Roman" w:cs="Times New Roman"/>
          <w:sz w:val="24"/>
        </w:rPr>
        <w:t>. A: Representative images of M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>3T3-E1 cells transfected with GFP-labeled sh-AMPK plasmid; B. Representative images of AMPK level in M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>3T3-E1 cells based on Western Blot detection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*** indicates p &lt; 0.01, 0.001 when compared with sham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2618740" cy="2153285"/>
            <wp:effectExtent l="0" t="0" r="10160" b="18415"/>
            <wp:docPr id="10" name="图片 10" descr="S33-改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33-改后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18740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2618740" cy="2115185"/>
            <wp:effectExtent l="0" t="0" r="10160" b="18415"/>
            <wp:docPr id="2" name="图片 2" descr="S32-改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32-改后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1874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2581910" cy="2085975"/>
            <wp:effectExtent l="0" t="0" r="8890" b="9525"/>
            <wp:docPr id="7" name="图片 7" descr="S31-改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31-改后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8191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2609215" cy="2122805"/>
            <wp:effectExtent l="0" t="0" r="635" b="10795"/>
            <wp:docPr id="11" name="图片 11" descr="S34-改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34-改后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09215" cy="212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7" w:name="_GoBack"/>
      <w:bookmarkEnd w:id="7"/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ure 3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bookmarkStart w:id="5" w:name="OLE_LINK91"/>
      <w:bookmarkStart w:id="6" w:name="OLE_LINK90"/>
      <w:r>
        <w:rPr>
          <w:rFonts w:ascii="Times New Roman" w:hAnsi="Times New Roman" w:cs="Times New Roman"/>
          <w:sz w:val="24"/>
        </w:rPr>
        <w:t>Quantification of the ratio LC3B II/I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</w:rPr>
        <w:t>eclin-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</w:rPr>
        <w:t>cleaved caspase 3</w:t>
      </w:r>
      <w:r>
        <w:rPr>
          <w:rFonts w:hint="eastAsia"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>aspas</w:t>
      </w:r>
      <w:r>
        <w:rPr>
          <w:rFonts w:hint="eastAsia" w:ascii="Times New Roman" w:hAnsi="Times New Roman" w:cs="Times New Roman"/>
          <w:sz w:val="24"/>
          <w:lang w:val="en-US" w:eastAsia="zh-CN"/>
        </w:rPr>
        <w:t>e</w:t>
      </w:r>
      <w:r>
        <w:rPr>
          <w:rFonts w:ascii="Times New Roman" w:hAnsi="Times New Roman" w:cs="Times New Roman"/>
          <w:sz w:val="24"/>
        </w:rPr>
        <w:t xml:space="preserve"> 3,  and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-AMPK</w:t>
      </w:r>
      <w:r>
        <w:rPr>
          <w:rFonts w:hint="eastAsia"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AMPK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level</w:t>
      </w:r>
      <w:r>
        <w:rPr>
          <w:rFonts w:ascii="Times New Roman" w:hAnsi="Times New Roman" w:cs="Times New Roman"/>
          <w:sz w:val="24"/>
        </w:rPr>
        <w:t xml:space="preserve"> in dexamethasone-induced M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>3T3-E1 cells treated with aucubin, with or without sh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</w:rPr>
        <w:t>AMPK treatment.</w:t>
      </w:r>
      <w:bookmarkEnd w:id="5"/>
      <w:bookmarkEnd w:id="6"/>
      <w:r>
        <w:rPr>
          <w:rFonts w:ascii="Times New Roman" w:hAnsi="Times New Roman" w:cs="Times New Roman"/>
          <w:sz w:val="24"/>
        </w:rPr>
        <w:t xml:space="preserve"> **, *** indicates p &lt; 0.01, 0.001 when compared with sham; </w:t>
      </w:r>
      <w:r>
        <w:rPr>
          <w:rFonts w:hint="eastAsia" w:ascii="Times New Roman" w:hAnsi="Times New Roman" w:cs="Times New Roman"/>
          <w:sz w:val="24"/>
        </w:rPr>
        <w:t>##,</w:t>
      </w:r>
      <w:r>
        <w:rPr>
          <w:rFonts w:ascii="Times New Roman" w:hAnsi="Times New Roman" w:cs="Times New Roman"/>
          <w:sz w:val="24"/>
        </w:rPr>
        <w:t xml:space="preserve"> ### indicates p &lt; 0.01, 0.001 when compared with dexamethasone stimulation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237"/>
    <w:rsid w:val="00004D64"/>
    <w:rsid w:val="00020D44"/>
    <w:rsid w:val="00087CDC"/>
    <w:rsid w:val="000F3E00"/>
    <w:rsid w:val="001143F6"/>
    <w:rsid w:val="001E2B40"/>
    <w:rsid w:val="00221555"/>
    <w:rsid w:val="00227B42"/>
    <w:rsid w:val="00261976"/>
    <w:rsid w:val="00301C86"/>
    <w:rsid w:val="00326A35"/>
    <w:rsid w:val="003412D3"/>
    <w:rsid w:val="00345BBA"/>
    <w:rsid w:val="00360170"/>
    <w:rsid w:val="00371AE0"/>
    <w:rsid w:val="0038009F"/>
    <w:rsid w:val="003D4DC8"/>
    <w:rsid w:val="003E6B92"/>
    <w:rsid w:val="003F25A6"/>
    <w:rsid w:val="003F3359"/>
    <w:rsid w:val="004229B6"/>
    <w:rsid w:val="004643CC"/>
    <w:rsid w:val="00471F5A"/>
    <w:rsid w:val="0049240D"/>
    <w:rsid w:val="004F751E"/>
    <w:rsid w:val="00504C6B"/>
    <w:rsid w:val="00616915"/>
    <w:rsid w:val="0063647A"/>
    <w:rsid w:val="006C773A"/>
    <w:rsid w:val="006C7E25"/>
    <w:rsid w:val="007236B4"/>
    <w:rsid w:val="007B041A"/>
    <w:rsid w:val="0084670D"/>
    <w:rsid w:val="00864138"/>
    <w:rsid w:val="008E3110"/>
    <w:rsid w:val="00915D03"/>
    <w:rsid w:val="00931BFC"/>
    <w:rsid w:val="00961D56"/>
    <w:rsid w:val="00A2583F"/>
    <w:rsid w:val="00A40B59"/>
    <w:rsid w:val="00AB474E"/>
    <w:rsid w:val="00AB7016"/>
    <w:rsid w:val="00B97FEC"/>
    <w:rsid w:val="00BB30D9"/>
    <w:rsid w:val="00BB3AD1"/>
    <w:rsid w:val="00BC0E5D"/>
    <w:rsid w:val="00BF1E23"/>
    <w:rsid w:val="00C16D9F"/>
    <w:rsid w:val="00C36201"/>
    <w:rsid w:val="00C410E1"/>
    <w:rsid w:val="00CC0592"/>
    <w:rsid w:val="00D00400"/>
    <w:rsid w:val="00D15D79"/>
    <w:rsid w:val="00D41DFD"/>
    <w:rsid w:val="00D552B1"/>
    <w:rsid w:val="00D744A1"/>
    <w:rsid w:val="00DB07E7"/>
    <w:rsid w:val="00DC01C9"/>
    <w:rsid w:val="00DF4237"/>
    <w:rsid w:val="00E65A03"/>
    <w:rsid w:val="00E67611"/>
    <w:rsid w:val="00E9336C"/>
    <w:rsid w:val="00EB49C0"/>
    <w:rsid w:val="00EC325F"/>
    <w:rsid w:val="00EE0A9F"/>
    <w:rsid w:val="00F139C3"/>
    <w:rsid w:val="00F2579A"/>
    <w:rsid w:val="00F6294E"/>
    <w:rsid w:val="00F714E9"/>
    <w:rsid w:val="00FC4F4C"/>
    <w:rsid w:val="06320C99"/>
    <w:rsid w:val="09ED3A29"/>
    <w:rsid w:val="3A1108AB"/>
    <w:rsid w:val="58F70EAC"/>
    <w:rsid w:val="752F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953</Characters>
  <Lines>7</Lines>
  <Paragraphs>2</Paragraphs>
  <TotalTime>72</TotalTime>
  <ScaleCrop>false</ScaleCrop>
  <LinksUpToDate>false</LinksUpToDate>
  <CharactersWithSpaces>1118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12:24:00Z</dcterms:created>
  <dc:creator>Tan Zhen</dc:creator>
  <cp:lastModifiedBy>Administrator</cp:lastModifiedBy>
  <dcterms:modified xsi:type="dcterms:W3CDTF">2021-09-17T06:20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8198FEB96D5479E9E06D76BEE30AFEE</vt:lpwstr>
  </property>
</Properties>
</file>